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B97" w:rsidRPr="00232BFB" w:rsidRDefault="009C0557" w:rsidP="00F430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r w:rsidR="00F430B7" w:rsidRPr="00232BFB">
        <w:rPr>
          <w:rFonts w:ascii="Times New Roman" w:hAnsi="Times New Roman" w:cs="Times New Roman"/>
          <w:sz w:val="24"/>
          <w:szCs w:val="24"/>
        </w:rPr>
        <w:t xml:space="preserve"> Appendix</w:t>
      </w:r>
    </w:p>
    <w:p w:rsidR="00F430B7" w:rsidRPr="00232BFB" w:rsidRDefault="00F430B7" w:rsidP="00F430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877FC" w:rsidRDefault="00C877FC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2144E">
        <w:rPr>
          <w:rFonts w:ascii="Times New Roman" w:hAnsi="Times New Roman"/>
          <w:sz w:val="24"/>
          <w:szCs w:val="24"/>
          <w:lang w:val="en-GB"/>
        </w:rPr>
        <w:t>Storage stability of hydrogel-based test wi</w:t>
      </w:r>
      <w:r w:rsidR="004204B3">
        <w:rPr>
          <w:rFonts w:ascii="Times New Roman" w:hAnsi="Times New Roman"/>
          <w:sz w:val="24"/>
          <w:szCs w:val="24"/>
          <w:lang w:val="en-GB"/>
        </w:rPr>
        <w:t>th native and immobilized ONPG</w:t>
      </w:r>
    </w:p>
    <w:p w:rsidR="00F430B7" w:rsidRDefault="00F430B7" w:rsidP="00F430B7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C0557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972810" cy="2648444"/>
            <wp:effectExtent l="0" t="0" r="0" b="0"/>
            <wp:docPr id="5" name="Obraz 5" descr="J:\Aplikacje KNOW\2. KNOW - wrzesień 2017_publikacja open acces\1_publikacja do PLOS ONE\1. recenzje i odpowiedzi_sierpień2018\robocze_badania_rysunki\robocze rysunki\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J:\Aplikacje KNOW\2. KNOW - wrzesień 2017_publikacja open acces\1_publikacja do PLOS ONE\1. recenzje i odpowiedzi_sierpień2018\robocze_badania_rysunki\robocze rysunki\Figure 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4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20EE0" w:rsidRPr="00F430B7" w:rsidRDefault="009C0557" w:rsidP="00420EE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Fig. S2</w:t>
      </w:r>
      <w:r w:rsidR="00420EE0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D2144E" w:rsidRPr="00D2144E">
        <w:rPr>
          <w:rFonts w:ascii="Times New Roman" w:hAnsi="Times New Roman"/>
          <w:sz w:val="24"/>
          <w:szCs w:val="24"/>
          <w:lang w:val="en-GB"/>
        </w:rPr>
        <w:t>Storage stability of hydrogel-based test with native and immobilized ONPG. Conditions: 4 °C, 1 – 20 days. Test properties were examined by carrying out the β-galactosidase detection assay for 10 minutes.</w:t>
      </w:r>
    </w:p>
    <w:sectPr w:rsidR="00420EE0" w:rsidRPr="00F430B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D46"/>
    <w:rsid w:val="001A5795"/>
    <w:rsid w:val="00232BFB"/>
    <w:rsid w:val="00325345"/>
    <w:rsid w:val="003B002E"/>
    <w:rsid w:val="004204B3"/>
    <w:rsid w:val="00420EE0"/>
    <w:rsid w:val="005140B1"/>
    <w:rsid w:val="00730A23"/>
    <w:rsid w:val="00967025"/>
    <w:rsid w:val="009C0557"/>
    <w:rsid w:val="009E5A30"/>
    <w:rsid w:val="00A61B44"/>
    <w:rsid w:val="00A86346"/>
    <w:rsid w:val="00B232F4"/>
    <w:rsid w:val="00BB6EFC"/>
    <w:rsid w:val="00BF3B01"/>
    <w:rsid w:val="00C877FC"/>
    <w:rsid w:val="00D2144E"/>
    <w:rsid w:val="00F430B7"/>
    <w:rsid w:val="00F7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3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3B0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F3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F3B0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Karolina</cp:lastModifiedBy>
  <cp:revision>20</cp:revision>
  <dcterms:created xsi:type="dcterms:W3CDTF">2018-07-13T07:11:00Z</dcterms:created>
  <dcterms:modified xsi:type="dcterms:W3CDTF">2018-09-07T12:18:00Z</dcterms:modified>
</cp:coreProperties>
</file>